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4BAE" w14:textId="5D57D550" w:rsidR="00D603D8" w:rsidRPr="00B366BD" w:rsidRDefault="008133CF" w:rsidP="00D603D8">
      <w:pPr>
        <w:spacing w:line="360" w:lineRule="auto"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D9F4159" wp14:editId="0D09D39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907280" cy="7107555"/>
            <wp:effectExtent l="0" t="0" r="0" b="0"/>
            <wp:wrapTopAndBottom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280" cy="7107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E13903" w14:textId="48C278AA" w:rsidR="000F3E30" w:rsidRDefault="00D603D8" w:rsidP="00B605A9">
      <w:pPr>
        <w:spacing w:line="360" w:lineRule="auto"/>
      </w:pPr>
      <w:r w:rsidRPr="00573B80">
        <w:rPr>
          <w:b/>
          <w:bCs/>
        </w:rPr>
        <w:t xml:space="preserve">Figure </w:t>
      </w:r>
      <w:r>
        <w:rPr>
          <w:b/>
          <w:bCs/>
        </w:rPr>
        <w:t xml:space="preserve">2B. </w:t>
      </w:r>
      <w:r w:rsidRPr="004A3F8D">
        <w:t xml:space="preserve">Representative NK cell assay flow cytometry data presenting </w:t>
      </w:r>
      <w:r w:rsidR="00424629" w:rsidRPr="00424629">
        <w:t>contour plot</w:t>
      </w:r>
      <w:r w:rsidR="00424629">
        <w:t xml:space="preserve">s </w:t>
      </w:r>
      <w:r w:rsidRPr="004A3F8D">
        <w:t>of CD107A</w:t>
      </w:r>
      <w:r w:rsidR="000F6ECD">
        <w:t>-</w:t>
      </w:r>
      <w:r w:rsidRPr="004A3F8D">
        <w:t>positive NK cells that had been co-cultured with the target cells as labeled. The percentage of cells within th</w:t>
      </w:r>
      <w:r w:rsidR="000F6ECD">
        <w:t>e target</w:t>
      </w:r>
      <w:r w:rsidRPr="004A3F8D">
        <w:t xml:space="preserve"> quadrant is outlined in red</w:t>
      </w:r>
      <w:r w:rsidRPr="00B366BD">
        <w:t>.</w:t>
      </w:r>
    </w:p>
    <w:sectPr w:rsidR="000F3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D8"/>
    <w:rsid w:val="000F3E30"/>
    <w:rsid w:val="000F6ECD"/>
    <w:rsid w:val="00171062"/>
    <w:rsid w:val="00424629"/>
    <w:rsid w:val="008133CF"/>
    <w:rsid w:val="00B605A9"/>
    <w:rsid w:val="00D6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95299"/>
  <w15:chartTrackingRefBased/>
  <w15:docId w15:val="{FE9F6CD3-B24D-442D-A266-3EBD3734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6</cp:revision>
  <dcterms:created xsi:type="dcterms:W3CDTF">2021-09-29T14:38:00Z</dcterms:created>
  <dcterms:modified xsi:type="dcterms:W3CDTF">2021-10-06T13:22:00Z</dcterms:modified>
</cp:coreProperties>
</file>